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40" w:type="dxa"/>
        <w:tblLook w:val="04A0" w:firstRow="1" w:lastRow="0" w:firstColumn="1" w:lastColumn="0" w:noHBand="0" w:noVBand="1"/>
      </w:tblPr>
      <w:tblGrid>
        <w:gridCol w:w="1763"/>
        <w:gridCol w:w="1520"/>
        <w:gridCol w:w="456"/>
        <w:gridCol w:w="1003"/>
        <w:gridCol w:w="1123"/>
        <w:gridCol w:w="1177"/>
        <w:gridCol w:w="960"/>
        <w:gridCol w:w="876"/>
      </w:tblGrid>
      <w:tr w:rsidR="00213CB3" w:rsidRPr="00133ED7" w14:paraId="1CD98283" w14:textId="77777777" w:rsidTr="00E72190">
        <w:trPr>
          <w:trHeight w:val="315"/>
        </w:trPr>
        <w:tc>
          <w:tcPr>
            <w:tcW w:w="8740" w:type="dxa"/>
            <w:gridSpan w:val="8"/>
            <w:shd w:val="clear" w:color="auto" w:fill="auto"/>
            <w:vAlign w:val="center"/>
            <w:hideMark/>
          </w:tcPr>
          <w:p w14:paraId="1F5862F8" w14:textId="02077986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AB50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: Weighted HIT Maturity Summary Scores, Poststratification by State</w:t>
            </w:r>
          </w:p>
        </w:tc>
      </w:tr>
      <w:tr w:rsidR="00213CB3" w:rsidRPr="00133ED7" w14:paraId="5436498F" w14:textId="77777777" w:rsidTr="00E72190">
        <w:trPr>
          <w:trHeight w:val="600"/>
        </w:trPr>
        <w:tc>
          <w:tcPr>
            <w:tcW w:w="176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709AD4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care Domain</w:t>
            </w:r>
          </w:p>
        </w:tc>
        <w:tc>
          <w:tcPr>
            <w:tcW w:w="152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09C8A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 Maturity Dimensions</w:t>
            </w:r>
          </w:p>
        </w:tc>
        <w:tc>
          <w:tcPr>
            <w:tcW w:w="1612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25F0F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</w:t>
            </w:r>
          </w:p>
        </w:tc>
        <w:tc>
          <w:tcPr>
            <w:tcW w:w="112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57EEA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86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2C740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dar</w:t>
            </w: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 Error</w:t>
            </w:r>
          </w:p>
        </w:tc>
        <w:tc>
          <w:tcPr>
            <w:tcW w:w="1862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72BFD6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idence Limits</w:t>
            </w:r>
          </w:p>
        </w:tc>
      </w:tr>
      <w:tr w:rsidR="00213CB3" w:rsidRPr="00133ED7" w14:paraId="070A58C9" w14:textId="77777777" w:rsidTr="00E72190">
        <w:trPr>
          <w:trHeight w:val="458"/>
        </w:trPr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B0E477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398A30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4C772EED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500B9F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DA9E38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6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DF47A72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13CB3" w:rsidRPr="00133ED7" w14:paraId="7AD43DF6" w14:textId="77777777" w:rsidTr="00E72190">
        <w:trPr>
          <w:trHeight w:val="315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FCCF24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t Car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73C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abilities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9DF2CF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78D4A6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82E243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2EE4D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0E6818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BC45F3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3CB3" w:rsidRPr="00133ED7" w14:paraId="69E1926B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3B59F988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05C6B74B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33726667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46CF5310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AB257E5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3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6E29FD1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19F488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21C6FCE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5</w:t>
            </w:r>
          </w:p>
        </w:tc>
      </w:tr>
      <w:tr w:rsidR="00213CB3" w:rsidRPr="00133ED7" w14:paraId="64BC4B27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0DBB04EA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5AB84A04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C6074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0D3CA5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C858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C0C3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DC1A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7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BAA9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4</w:t>
            </w:r>
          </w:p>
        </w:tc>
      </w:tr>
      <w:tr w:rsidR="00213CB3" w:rsidRPr="00133ED7" w14:paraId="6DECCF57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269C1161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 w:val="restart"/>
            <w:shd w:val="clear" w:color="auto" w:fill="auto"/>
            <w:vAlign w:val="center"/>
            <w:hideMark/>
          </w:tcPr>
          <w:p w14:paraId="4C53738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nt of Use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83F236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EFD83C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474EB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A47371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ED742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8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8E5F5A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2</w:t>
            </w:r>
          </w:p>
        </w:tc>
      </w:tr>
      <w:tr w:rsidR="00213CB3" w:rsidRPr="00133ED7" w14:paraId="0C8C7522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30DB4008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66343D75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7D26A770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4EF27025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45C50A0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5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31F103A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BE5EC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2747E798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1</w:t>
            </w:r>
          </w:p>
        </w:tc>
      </w:tr>
      <w:tr w:rsidR="00213CB3" w:rsidRPr="00133ED7" w14:paraId="63775CD1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037654B3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6D9C051B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CD1D9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B412E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06943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5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30A62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1F94F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9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6563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1</w:t>
            </w:r>
          </w:p>
        </w:tc>
      </w:tr>
      <w:tr w:rsidR="00213CB3" w:rsidRPr="00133ED7" w14:paraId="741B390F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7530A506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 w:val="restart"/>
            <w:shd w:val="clear" w:color="auto" w:fill="auto"/>
            <w:vAlign w:val="center"/>
            <w:hideMark/>
          </w:tcPr>
          <w:p w14:paraId="6637D4F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gration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F2A07E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03A631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0B63E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04F81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AECD18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FEEEC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9</w:t>
            </w:r>
          </w:p>
        </w:tc>
      </w:tr>
      <w:tr w:rsidR="00213CB3" w:rsidRPr="00133ED7" w14:paraId="12BFF5F0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5368DC73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78DE061C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789D544F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46B84985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6E93FA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D3C607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4E34F5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35298E3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</w:tr>
      <w:tr w:rsidR="00213CB3" w:rsidRPr="00133ED7" w14:paraId="3A4B1DC2" w14:textId="77777777" w:rsidTr="00E72190">
        <w:trPr>
          <w:trHeight w:val="315"/>
        </w:trPr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4AB7E0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7D0C5A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FBBD3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5737C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8C09C2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2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F034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ED180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8199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2</w:t>
            </w:r>
          </w:p>
        </w:tc>
      </w:tr>
      <w:tr w:rsidR="00213CB3" w:rsidRPr="00133ED7" w14:paraId="22F181F9" w14:textId="77777777" w:rsidTr="00E72190">
        <w:trPr>
          <w:trHeight w:val="330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C17C22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Support (Laboratory, Pharmacy, Radiology)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2156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abilities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3F92D1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F04D12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C969CF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ECDB80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ADAB46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6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9053F4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9</w:t>
            </w:r>
          </w:p>
        </w:tc>
      </w:tr>
      <w:tr w:rsidR="00213CB3" w:rsidRPr="00133ED7" w14:paraId="70941F45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2613E821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64BCF614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40395108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71E66BBB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FBFDE3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EBDCD5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7C1E4A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1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EA2A4A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2</w:t>
            </w:r>
          </w:p>
        </w:tc>
      </w:tr>
      <w:tr w:rsidR="00213CB3" w:rsidRPr="00133ED7" w14:paraId="5B7616B8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7D80813D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45EB0602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25683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CDCCFC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DC0E2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D4FB4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78FA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F9DD0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9</w:t>
            </w:r>
          </w:p>
        </w:tc>
      </w:tr>
      <w:tr w:rsidR="00213CB3" w:rsidRPr="00133ED7" w14:paraId="638FBC59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5C5268BC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 w:val="restart"/>
            <w:shd w:val="clear" w:color="auto" w:fill="auto"/>
            <w:vAlign w:val="center"/>
            <w:hideMark/>
          </w:tcPr>
          <w:p w14:paraId="6088D09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nt of Use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B7C21E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9EE3BF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93F121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963130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E9F31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1FFF3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2</w:t>
            </w:r>
          </w:p>
        </w:tc>
      </w:tr>
      <w:tr w:rsidR="00213CB3" w:rsidRPr="00133ED7" w14:paraId="5E3A7B33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1C397F78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64DBEFF7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6491BA9C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45B0D162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B5D66D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93FB9A0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C0EF56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0AAA9A1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9</w:t>
            </w:r>
          </w:p>
        </w:tc>
      </w:tr>
      <w:tr w:rsidR="00213CB3" w:rsidRPr="00133ED7" w14:paraId="15813880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04953B28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6C0B2906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1AD91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C33D2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CD635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294B5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FBB58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305C5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3CB3" w:rsidRPr="00133ED7" w14:paraId="0302051B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1961497D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 w:val="restart"/>
            <w:shd w:val="clear" w:color="auto" w:fill="auto"/>
            <w:vAlign w:val="center"/>
            <w:hideMark/>
          </w:tcPr>
          <w:p w14:paraId="444D02B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gration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6E4387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218774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565F2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8E533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F174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0A9BA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</w:tr>
      <w:tr w:rsidR="00213CB3" w:rsidRPr="00133ED7" w14:paraId="0E8BE3A0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7F8A8016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7F60D224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406AAC95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576BB38F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59D45036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1160A9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A1676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C08896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7</w:t>
            </w:r>
          </w:p>
        </w:tc>
      </w:tr>
      <w:tr w:rsidR="00213CB3" w:rsidRPr="00133ED7" w14:paraId="062B434E" w14:textId="77777777" w:rsidTr="00E72190">
        <w:trPr>
          <w:trHeight w:val="315"/>
        </w:trPr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A8353D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0F1CE7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4CF85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29CFB3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1CA3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75EB2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8ADC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F805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22</w:t>
            </w:r>
          </w:p>
        </w:tc>
      </w:tr>
      <w:tr w:rsidR="00213CB3" w:rsidRPr="00133ED7" w14:paraId="1A69EB8B" w14:textId="77777777" w:rsidTr="00E72190">
        <w:trPr>
          <w:trHeight w:val="315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C1B591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ministrative Activities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584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abilities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AD5D8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7A7378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AC9EAF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505C1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EABBB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3167D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3</w:t>
            </w:r>
          </w:p>
        </w:tc>
      </w:tr>
      <w:tr w:rsidR="00213CB3" w:rsidRPr="00133ED7" w14:paraId="79835AA6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6C7DE2C6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3471B75F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099491A7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23A47ADA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7809C61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99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A01A32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DD8CA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D69A8F4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6</w:t>
            </w:r>
          </w:p>
        </w:tc>
      </w:tr>
      <w:tr w:rsidR="00213CB3" w:rsidRPr="00133ED7" w14:paraId="356AFACB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3F39937B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1EDBB538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3EF85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8BAC7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B228B3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05502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A22D8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7685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3CB3" w:rsidRPr="00133ED7" w14:paraId="3928C50D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64241D21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 w:val="restart"/>
            <w:shd w:val="clear" w:color="auto" w:fill="auto"/>
            <w:vAlign w:val="center"/>
            <w:hideMark/>
          </w:tcPr>
          <w:p w14:paraId="587E5D98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nt of Use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2D96B8F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001088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872B78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9B60F4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E3399F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6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265F73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5</w:t>
            </w:r>
          </w:p>
        </w:tc>
      </w:tr>
      <w:tr w:rsidR="00213CB3" w:rsidRPr="00133ED7" w14:paraId="28DB5F7A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6C1C4A61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145E5018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01336F15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2D391B3F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02D71695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08A172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A7EEA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17B78EF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9</w:t>
            </w:r>
          </w:p>
        </w:tc>
      </w:tr>
      <w:tr w:rsidR="00213CB3" w:rsidRPr="00133ED7" w14:paraId="7048878B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02EA83BF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79CCE13E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A03D5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A1D9F9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3E5E4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76420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98E2B0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3D433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5</w:t>
            </w:r>
          </w:p>
        </w:tc>
      </w:tr>
      <w:tr w:rsidR="00213CB3" w:rsidRPr="00133ED7" w14:paraId="4D6B1FFE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2984D549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 w:val="restart"/>
            <w:shd w:val="clear" w:color="auto" w:fill="auto"/>
            <w:vAlign w:val="center"/>
            <w:hideMark/>
          </w:tcPr>
          <w:p w14:paraId="67F719A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gration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A0D89E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A2E5E9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5B048A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CA2DBA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48FB55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DEBFA7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6</w:t>
            </w:r>
          </w:p>
        </w:tc>
      </w:tr>
      <w:tr w:rsidR="00213CB3" w:rsidRPr="00133ED7" w14:paraId="40B0E1CF" w14:textId="77777777" w:rsidTr="00E72190">
        <w:trPr>
          <w:trHeight w:val="315"/>
        </w:trPr>
        <w:tc>
          <w:tcPr>
            <w:tcW w:w="1763" w:type="dxa"/>
            <w:vMerge/>
            <w:vAlign w:val="center"/>
            <w:hideMark/>
          </w:tcPr>
          <w:p w14:paraId="21B72133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vAlign w:val="center"/>
            <w:hideMark/>
          </w:tcPr>
          <w:p w14:paraId="098177C6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46DC9D07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1880F4EE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26410AB5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84476B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8BA784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3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9A66D03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13CB3" w:rsidRPr="00133ED7" w14:paraId="6A84FBBD" w14:textId="77777777" w:rsidTr="00E72190">
        <w:trPr>
          <w:trHeight w:val="315"/>
        </w:trPr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D3943F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EB0AC1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86E19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7482B5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73A7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B93F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9552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4D039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3</w:t>
            </w:r>
          </w:p>
        </w:tc>
      </w:tr>
      <w:tr w:rsidR="00213CB3" w:rsidRPr="00133ED7" w14:paraId="3580DD10" w14:textId="77777777" w:rsidTr="00E72190">
        <w:trPr>
          <w:trHeight w:val="315"/>
        </w:trPr>
        <w:tc>
          <w:tcPr>
            <w:tcW w:w="32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BA641F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HIT Maturity</w:t>
            </w:r>
          </w:p>
        </w:tc>
        <w:tc>
          <w:tcPr>
            <w:tcW w:w="6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9FA04D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D575CD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150C6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8A41A3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04B8B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2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304981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213CB3" w:rsidRPr="00133ED7" w14:paraId="448ED607" w14:textId="77777777" w:rsidTr="00E72190">
        <w:trPr>
          <w:trHeight w:val="315"/>
        </w:trPr>
        <w:tc>
          <w:tcPr>
            <w:tcW w:w="3283" w:type="dxa"/>
            <w:gridSpan w:val="2"/>
            <w:vMerge/>
            <w:vAlign w:val="center"/>
            <w:hideMark/>
          </w:tcPr>
          <w:p w14:paraId="2BAD8AC0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3BB0BCB8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03" w:type="dxa"/>
            <w:shd w:val="clear" w:color="auto" w:fill="auto"/>
            <w:vAlign w:val="center"/>
            <w:hideMark/>
          </w:tcPr>
          <w:p w14:paraId="0644B7F0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23" w:type="dxa"/>
            <w:shd w:val="clear" w:color="auto" w:fill="auto"/>
            <w:vAlign w:val="center"/>
            <w:hideMark/>
          </w:tcPr>
          <w:p w14:paraId="1551248B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4F39E5E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0F6CFD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7D514E0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.59</w:t>
            </w:r>
          </w:p>
        </w:tc>
      </w:tr>
      <w:tr w:rsidR="00213CB3" w:rsidRPr="00133ED7" w14:paraId="2065DD95" w14:textId="77777777" w:rsidTr="00E72190">
        <w:trPr>
          <w:trHeight w:val="315"/>
        </w:trPr>
        <w:tc>
          <w:tcPr>
            <w:tcW w:w="328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6B59FBD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DDD4A" w14:textId="77777777" w:rsidR="00213CB3" w:rsidRPr="00133ED7" w:rsidRDefault="00213CB3" w:rsidP="00E721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F5299" w14:textId="77777777" w:rsidR="00213CB3" w:rsidRPr="00133ED7" w:rsidRDefault="00213CB3" w:rsidP="00E721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09505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.13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1A7B3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B516C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.75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4F7C71" w14:textId="77777777" w:rsidR="00213CB3" w:rsidRPr="00133ED7" w:rsidRDefault="00213CB3" w:rsidP="00E72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3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.51</w:t>
            </w:r>
          </w:p>
        </w:tc>
      </w:tr>
    </w:tbl>
    <w:p w14:paraId="7C6C18F4" w14:textId="77777777" w:rsidR="005026E3" w:rsidRDefault="005026E3"/>
    <w:sectPr w:rsidR="00502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B3"/>
    <w:rsid w:val="00213CB3"/>
    <w:rsid w:val="005026E3"/>
    <w:rsid w:val="00AB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FF25"/>
  <w15:chartTrackingRefBased/>
  <w15:docId w15:val="{673302CE-2726-4DA8-A4FF-669A930A3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C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>CUMC IT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, Gregory</dc:creator>
  <cp:keywords/>
  <dc:description/>
  <cp:lastModifiedBy>Alexander, Gregory</cp:lastModifiedBy>
  <cp:revision>2</cp:revision>
  <dcterms:created xsi:type="dcterms:W3CDTF">2022-07-14T10:14:00Z</dcterms:created>
  <dcterms:modified xsi:type="dcterms:W3CDTF">2022-08-10T14:32:00Z</dcterms:modified>
</cp:coreProperties>
</file>